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D47" w:rsidRPr="009A5404" w:rsidRDefault="00AE3D47" w:rsidP="00AE3D47">
      <w:pPr>
        <w:rPr>
          <w:rFonts w:ascii="Arial" w:hAnsi="Arial" w:cs="Arial"/>
          <w:u w:val="single"/>
        </w:rPr>
      </w:pPr>
      <w:r w:rsidRPr="009A5404">
        <w:rPr>
          <w:rFonts w:ascii="Arial" w:hAnsi="Arial" w:cs="Arial"/>
          <w:noProof/>
          <w:u w:val="single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4EB8C34" wp14:editId="4B6E76D7">
            <wp:simplePos x="0" y="0"/>
            <wp:positionH relativeFrom="margin">
              <wp:align>left</wp:align>
            </wp:positionH>
            <wp:positionV relativeFrom="paragraph">
              <wp:posOffset>260350</wp:posOffset>
            </wp:positionV>
            <wp:extent cx="5767070" cy="8337550"/>
            <wp:effectExtent l="0" t="0" r="5080" b="635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7"/>
                    <a:stretch/>
                  </pic:blipFill>
                  <pic:spPr bwMode="auto">
                    <a:xfrm>
                      <a:off x="0" y="0"/>
                      <a:ext cx="5767070" cy="833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9A5404">
        <w:rPr>
          <w:rFonts w:ascii="Arial" w:hAnsi="Arial" w:cs="Arial"/>
          <w:u w:val="single"/>
        </w:rPr>
        <w:t>Supplemental Data</w:t>
      </w:r>
      <w:bookmarkStart w:id="0" w:name="_GoBack"/>
      <w:bookmarkEnd w:id="0"/>
      <w:r w:rsidRPr="009A5404">
        <w:rPr>
          <w:rFonts w:ascii="Arial" w:hAnsi="Arial" w:cs="Arial"/>
          <w:u w:val="single"/>
        </w:rPr>
        <w:br w:type="page"/>
      </w:r>
    </w:p>
    <w:p w:rsidR="00AE3D47" w:rsidRDefault="00AE3D47" w:rsidP="00AE3D47">
      <w:pPr>
        <w:spacing w:line="276" w:lineRule="auto"/>
        <w:jc w:val="both"/>
      </w:pPr>
    </w:p>
    <w:p w:rsidR="00AE3D47" w:rsidRDefault="00AE3D47" w:rsidP="00AE3D47">
      <w:pPr>
        <w:spacing w:line="276" w:lineRule="auto"/>
        <w:jc w:val="both"/>
      </w:pPr>
      <w:r w:rsidRPr="009A5404">
        <w:rPr>
          <w:rFonts w:ascii="Arial" w:hAnsi="Arial" w:cs="Arial"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7D1E8AD" wp14:editId="7AD81521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708650" cy="1238250"/>
                <wp:effectExtent l="0" t="0" r="6350" b="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08650" cy="1238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3D47" w:rsidRPr="009A5404" w:rsidRDefault="00AE3D47" w:rsidP="00AE3D47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9A540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Sup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plemental</w:t>
                            </w:r>
                            <w:r w:rsidRPr="009A540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Data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:</w:t>
                            </w:r>
                            <w:r w:rsidRPr="009A540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The presence of specific SNPs in the region described in Figure 4 allows for assessment of which CLP locus had been targeted. </w:t>
                            </w:r>
                            <w:r w:rsidRPr="009A540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Initial crossing of targeted CB6 mouse to a wildtype BALB/c animal. </w:t>
                            </w:r>
                            <w:r w:rsidRPr="009A540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) Schematic showing the possibly results of the identified SNP for genotyping the F1 mice their correlation with the allele which had been deleted. </w:t>
                            </w:r>
                            <w:r w:rsidRPr="009A5404">
                              <w:rPr>
                                <w:rFonts w:ascii="Arial" w:hAnsi="Arial" w:cs="Arial"/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) Flow cytometry gating strategy applied to cells from digested lung tissue. Cells were selected using size (FSC-A) and granularity (SSC-A) prior to exclusion of doublets (FSC-H and FSC-A) and dead cells (Live/Dead-). CD45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cells were then selected prior to separation of immune cell populations. Neutrophils were identified as Ly6G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. Alveolar macrophages were identified as Ly6G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-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D11c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SSC-A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hi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D64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+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D11b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  <w:vertAlign w:val="superscript"/>
                              </w:rPr>
                              <w:t>-</w:t>
                            </w:r>
                            <w:r w:rsidRPr="009A5404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. (FSC-A, forward scatter area; SSC-A, side scatter area; FSC-H, forward scatter height). </w:t>
                            </w:r>
                          </w:p>
                          <w:p w:rsidR="00AE3D47" w:rsidRDefault="00AE3D47" w:rsidP="00AE3D47">
                            <w:pPr>
                              <w:spacing w:line="276" w:lineRule="auto"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</w:p>
                          <w:p w:rsidR="00AE3D47" w:rsidRDefault="00AE3D47" w:rsidP="00AE3D4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D1E8A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8.3pt;margin-top:0;width:449.5pt;height:97.5pt;z-index:25166028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" stroked="f">
                <v:textbox>
                  <w:txbxContent>
                    <w:p w:rsidR="00AE3D47" w:rsidRPr="009A5404" w:rsidRDefault="00AE3D47" w:rsidP="00AE3D47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9A540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Sup</w:t>
                      </w:r>
                      <w:r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plemental</w:t>
                      </w:r>
                      <w:r w:rsidRPr="009A540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Data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>:</w:t>
                      </w:r>
                      <w:r w:rsidRPr="009A540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 xml:space="preserve"> 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The presence of specific SNPs in the region described in Figure 4 allows for assessment of which CLP locus had been targeted. </w:t>
                      </w:r>
                      <w:r w:rsidRPr="009A540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a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Initial crossing of targeted CB6 mouse to a wildtype BALB/c animal. </w:t>
                      </w:r>
                      <w:r w:rsidRPr="009A540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b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) Schematic showing the possibly results of the identified SNP for genotyping the F1 mice their correlation with the allele which had been deleted. </w:t>
                      </w:r>
                      <w:r w:rsidRPr="009A5404">
                        <w:rPr>
                          <w:rFonts w:ascii="Arial" w:hAnsi="Arial" w:cs="Arial"/>
                          <w:b/>
                          <w:sz w:val="16"/>
                          <w:szCs w:val="16"/>
                        </w:rPr>
                        <w:t>c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>) Flow cytometry gating strategy applied to cells from digested lung tissue. Cells were selected using size (FSC-A) and granularity (SSC-A) prior to exclusion of doublets (FSC-H and FSC-A) and dead cells (Live/Dead-). CD45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+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 cells were then selected prior to separation of immune cell populations. Neutrophils were identified as Ly6G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+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>. Alveolar macrophages were identified as Ly6G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-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>CD11c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+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>SSC-A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hi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>CD64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+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>CD11b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  <w:vertAlign w:val="superscript"/>
                        </w:rPr>
                        <w:t>-</w:t>
                      </w:r>
                      <w:r w:rsidRPr="009A5404">
                        <w:rPr>
                          <w:rFonts w:ascii="Arial" w:hAnsi="Arial" w:cs="Arial"/>
                          <w:sz w:val="16"/>
                          <w:szCs w:val="16"/>
                        </w:rPr>
                        <w:t xml:space="preserve">. (FSC-A, forward scatter area; SSC-A, side scatter area; FSC-H, forward scatter height). </w:t>
                      </w:r>
                    </w:p>
                    <w:p w:rsidR="00AE3D47" w:rsidRDefault="00AE3D47" w:rsidP="00AE3D47">
                      <w:pPr>
                        <w:spacing w:line="276" w:lineRule="auto"/>
                        <w:jc w:val="both"/>
                        <w:rPr>
                          <w:rFonts w:ascii="Arial" w:hAnsi="Arial" w:cs="Arial"/>
                        </w:rPr>
                      </w:pPr>
                    </w:p>
                    <w:p w:rsidR="00AE3D47" w:rsidRDefault="00AE3D47" w:rsidP="00AE3D47"/>
                  </w:txbxContent>
                </v:textbox>
                <w10:wrap type="square" anchorx="margin"/>
              </v:shape>
            </w:pict>
          </mc:Fallback>
        </mc:AlternateContent>
      </w:r>
    </w:p>
    <w:p w:rsidR="006A615C" w:rsidRDefault="006A615C"/>
    <w:sectPr w:rsidR="006A61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D47"/>
    <w:rsid w:val="00021CAB"/>
    <w:rsid w:val="00023048"/>
    <w:rsid w:val="000416C1"/>
    <w:rsid w:val="00052A8B"/>
    <w:rsid w:val="00063B1E"/>
    <w:rsid w:val="00092A70"/>
    <w:rsid w:val="000E69AB"/>
    <w:rsid w:val="00101040"/>
    <w:rsid w:val="0010612A"/>
    <w:rsid w:val="00107829"/>
    <w:rsid w:val="001123B4"/>
    <w:rsid w:val="00116FA1"/>
    <w:rsid w:val="00121EE7"/>
    <w:rsid w:val="0012359C"/>
    <w:rsid w:val="001329E4"/>
    <w:rsid w:val="00133EB2"/>
    <w:rsid w:val="00151FED"/>
    <w:rsid w:val="00163BF1"/>
    <w:rsid w:val="00182E93"/>
    <w:rsid w:val="00183B64"/>
    <w:rsid w:val="001A38A2"/>
    <w:rsid w:val="001D4A9E"/>
    <w:rsid w:val="001E4FE8"/>
    <w:rsid w:val="0020377B"/>
    <w:rsid w:val="00207A1E"/>
    <w:rsid w:val="00234545"/>
    <w:rsid w:val="00241EED"/>
    <w:rsid w:val="002554D7"/>
    <w:rsid w:val="00270656"/>
    <w:rsid w:val="002821A5"/>
    <w:rsid w:val="002929A5"/>
    <w:rsid w:val="002A52EE"/>
    <w:rsid w:val="002C00CB"/>
    <w:rsid w:val="002D4A28"/>
    <w:rsid w:val="002D745C"/>
    <w:rsid w:val="002F27C7"/>
    <w:rsid w:val="002F65DE"/>
    <w:rsid w:val="00317296"/>
    <w:rsid w:val="003312CD"/>
    <w:rsid w:val="00331DD0"/>
    <w:rsid w:val="00332040"/>
    <w:rsid w:val="0033232C"/>
    <w:rsid w:val="003416EA"/>
    <w:rsid w:val="003677F3"/>
    <w:rsid w:val="00396F73"/>
    <w:rsid w:val="003B2345"/>
    <w:rsid w:val="003B4FD2"/>
    <w:rsid w:val="003E515E"/>
    <w:rsid w:val="004077AB"/>
    <w:rsid w:val="00416B9B"/>
    <w:rsid w:val="004173FB"/>
    <w:rsid w:val="004328D8"/>
    <w:rsid w:val="00455B37"/>
    <w:rsid w:val="004631FD"/>
    <w:rsid w:val="004873AC"/>
    <w:rsid w:val="00492643"/>
    <w:rsid w:val="004A57AA"/>
    <w:rsid w:val="004A589F"/>
    <w:rsid w:val="004C53EB"/>
    <w:rsid w:val="004E4BD2"/>
    <w:rsid w:val="004F5518"/>
    <w:rsid w:val="00527C46"/>
    <w:rsid w:val="005352CC"/>
    <w:rsid w:val="00553B1F"/>
    <w:rsid w:val="0055751E"/>
    <w:rsid w:val="005631BC"/>
    <w:rsid w:val="00563BDD"/>
    <w:rsid w:val="0057026D"/>
    <w:rsid w:val="00576C49"/>
    <w:rsid w:val="00591F8C"/>
    <w:rsid w:val="005A69E8"/>
    <w:rsid w:val="005E015A"/>
    <w:rsid w:val="005E1830"/>
    <w:rsid w:val="005E3214"/>
    <w:rsid w:val="005E6F7B"/>
    <w:rsid w:val="005E7EDF"/>
    <w:rsid w:val="005F6CA6"/>
    <w:rsid w:val="0061623E"/>
    <w:rsid w:val="00621369"/>
    <w:rsid w:val="006258CB"/>
    <w:rsid w:val="006368A1"/>
    <w:rsid w:val="00670BEB"/>
    <w:rsid w:val="00691353"/>
    <w:rsid w:val="00694512"/>
    <w:rsid w:val="006A27F0"/>
    <w:rsid w:val="006A615C"/>
    <w:rsid w:val="006D5666"/>
    <w:rsid w:val="006E3408"/>
    <w:rsid w:val="006F2E93"/>
    <w:rsid w:val="00712110"/>
    <w:rsid w:val="00713C0E"/>
    <w:rsid w:val="00723C98"/>
    <w:rsid w:val="00724683"/>
    <w:rsid w:val="007331A5"/>
    <w:rsid w:val="00754304"/>
    <w:rsid w:val="007629E6"/>
    <w:rsid w:val="00776431"/>
    <w:rsid w:val="007850D2"/>
    <w:rsid w:val="00790AB0"/>
    <w:rsid w:val="007A48B0"/>
    <w:rsid w:val="007A5FA1"/>
    <w:rsid w:val="007D5D4B"/>
    <w:rsid w:val="007D73DD"/>
    <w:rsid w:val="00800A83"/>
    <w:rsid w:val="00804AFC"/>
    <w:rsid w:val="0081337D"/>
    <w:rsid w:val="00813A90"/>
    <w:rsid w:val="008167E4"/>
    <w:rsid w:val="00826192"/>
    <w:rsid w:val="00827D9D"/>
    <w:rsid w:val="008376A8"/>
    <w:rsid w:val="008516CD"/>
    <w:rsid w:val="00852610"/>
    <w:rsid w:val="00891A1E"/>
    <w:rsid w:val="0089292A"/>
    <w:rsid w:val="00894931"/>
    <w:rsid w:val="008B3489"/>
    <w:rsid w:val="008D4368"/>
    <w:rsid w:val="00905092"/>
    <w:rsid w:val="0090556C"/>
    <w:rsid w:val="009072FC"/>
    <w:rsid w:val="00914AF4"/>
    <w:rsid w:val="00915380"/>
    <w:rsid w:val="00916759"/>
    <w:rsid w:val="00952AD1"/>
    <w:rsid w:val="00953EFD"/>
    <w:rsid w:val="00957119"/>
    <w:rsid w:val="00984AE8"/>
    <w:rsid w:val="009968AF"/>
    <w:rsid w:val="009A73CC"/>
    <w:rsid w:val="009B7C2B"/>
    <w:rsid w:val="009D502F"/>
    <w:rsid w:val="009E35CF"/>
    <w:rsid w:val="009F579E"/>
    <w:rsid w:val="00A074B5"/>
    <w:rsid w:val="00A209CF"/>
    <w:rsid w:val="00A453C6"/>
    <w:rsid w:val="00A458AD"/>
    <w:rsid w:val="00A4769A"/>
    <w:rsid w:val="00A55711"/>
    <w:rsid w:val="00A733D3"/>
    <w:rsid w:val="00A74504"/>
    <w:rsid w:val="00AA14B6"/>
    <w:rsid w:val="00AA2051"/>
    <w:rsid w:val="00AB4468"/>
    <w:rsid w:val="00AB6D91"/>
    <w:rsid w:val="00AC4EB8"/>
    <w:rsid w:val="00AD1B99"/>
    <w:rsid w:val="00AD4421"/>
    <w:rsid w:val="00AE3D47"/>
    <w:rsid w:val="00AE4680"/>
    <w:rsid w:val="00AE5290"/>
    <w:rsid w:val="00B27B8E"/>
    <w:rsid w:val="00B46BA8"/>
    <w:rsid w:val="00B84A6A"/>
    <w:rsid w:val="00B92FE9"/>
    <w:rsid w:val="00B957AC"/>
    <w:rsid w:val="00BB7802"/>
    <w:rsid w:val="00BC7C80"/>
    <w:rsid w:val="00BD71AF"/>
    <w:rsid w:val="00BD796A"/>
    <w:rsid w:val="00C03700"/>
    <w:rsid w:val="00C13469"/>
    <w:rsid w:val="00C16883"/>
    <w:rsid w:val="00C2174C"/>
    <w:rsid w:val="00C4558B"/>
    <w:rsid w:val="00C46C2A"/>
    <w:rsid w:val="00C525D8"/>
    <w:rsid w:val="00C70AF9"/>
    <w:rsid w:val="00C73474"/>
    <w:rsid w:val="00C81036"/>
    <w:rsid w:val="00C93950"/>
    <w:rsid w:val="00CA1953"/>
    <w:rsid w:val="00CA5229"/>
    <w:rsid w:val="00CA774B"/>
    <w:rsid w:val="00CC2E24"/>
    <w:rsid w:val="00CE1F7B"/>
    <w:rsid w:val="00CE21C8"/>
    <w:rsid w:val="00CF20B8"/>
    <w:rsid w:val="00D02B65"/>
    <w:rsid w:val="00D079C5"/>
    <w:rsid w:val="00D238E1"/>
    <w:rsid w:val="00D30C09"/>
    <w:rsid w:val="00D319C0"/>
    <w:rsid w:val="00D3613F"/>
    <w:rsid w:val="00D45CAA"/>
    <w:rsid w:val="00D6582D"/>
    <w:rsid w:val="00D76428"/>
    <w:rsid w:val="00DB5B50"/>
    <w:rsid w:val="00E179A8"/>
    <w:rsid w:val="00E752BE"/>
    <w:rsid w:val="00EA69A3"/>
    <w:rsid w:val="00EC3ACD"/>
    <w:rsid w:val="00EC3C6A"/>
    <w:rsid w:val="00ED288F"/>
    <w:rsid w:val="00EE181B"/>
    <w:rsid w:val="00EE1FF8"/>
    <w:rsid w:val="00F05B0F"/>
    <w:rsid w:val="00F0611E"/>
    <w:rsid w:val="00F14D73"/>
    <w:rsid w:val="00F17F0C"/>
    <w:rsid w:val="00F22C82"/>
    <w:rsid w:val="00F24758"/>
    <w:rsid w:val="00F27910"/>
    <w:rsid w:val="00F339E4"/>
    <w:rsid w:val="00F37EE5"/>
    <w:rsid w:val="00F411A0"/>
    <w:rsid w:val="00F84ACC"/>
    <w:rsid w:val="00F86E85"/>
    <w:rsid w:val="00F93483"/>
    <w:rsid w:val="00F973BD"/>
    <w:rsid w:val="00FA61F4"/>
    <w:rsid w:val="00FA7200"/>
    <w:rsid w:val="00FD5348"/>
    <w:rsid w:val="00FE0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CA9940-8403-457A-9656-C39111129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Anbalagan</dc:creator>
  <cp:keywords/>
  <dc:description/>
  <cp:lastModifiedBy>Sindhu Anbalagan</cp:lastModifiedBy>
  <cp:revision>1</cp:revision>
  <dcterms:created xsi:type="dcterms:W3CDTF">2025-07-22T15:41:00Z</dcterms:created>
  <dcterms:modified xsi:type="dcterms:W3CDTF">2025-07-22T15:42:00Z</dcterms:modified>
</cp:coreProperties>
</file>